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FE1" w:rsidRDefault="00971FE1">
      <w:pPr>
        <w:rPr>
          <w:rFonts w:ascii="Times New Roman" w:hAnsi="Times New Roman" w:cs="Times New Roman"/>
          <w:b/>
          <w:sz w:val="32"/>
        </w:rPr>
      </w:pPr>
      <w:r w:rsidRPr="00971FE1">
        <w:rPr>
          <w:rFonts w:ascii="Times New Roman" w:hAnsi="Times New Roman" w:cs="Times New Roman"/>
          <w:b/>
          <w:sz w:val="32"/>
        </w:rPr>
        <w:t xml:space="preserve">Assumptions </w:t>
      </w:r>
      <w:r w:rsidR="00543C1C" w:rsidRPr="00971FE1">
        <w:rPr>
          <w:rFonts w:ascii="Times New Roman" w:hAnsi="Times New Roman" w:cs="Times New Roman"/>
          <w:b/>
          <w:sz w:val="32"/>
        </w:rPr>
        <w:t xml:space="preserve">checking </w:t>
      </w:r>
      <w:r w:rsidR="00543C1C">
        <w:rPr>
          <w:rFonts w:ascii="Times New Roman" w:hAnsi="Times New Roman" w:cs="Times New Roman"/>
          <w:b/>
          <w:sz w:val="32"/>
        </w:rPr>
        <w:t>for the quality of life of caregivers of patients with severe mental illness</w:t>
      </w:r>
    </w:p>
    <w:p w:rsidR="002F111F" w:rsidRPr="002F111F" w:rsidRDefault="00971FE1" w:rsidP="002F111F">
      <w:pPr>
        <w:rPr>
          <w:rFonts w:ascii="Times New Roman" w:hAnsi="Times New Roman" w:cs="Times New Roman"/>
          <w:sz w:val="24"/>
          <w:szCs w:val="24"/>
        </w:rPr>
      </w:pPr>
      <w:r w:rsidRPr="002F111F">
        <w:rPr>
          <w:rFonts w:ascii="Times New Roman" w:hAnsi="Times New Roman" w:cs="Times New Roman"/>
          <w:sz w:val="24"/>
          <w:szCs w:val="24"/>
        </w:rPr>
        <w:t>1</w:t>
      </w:r>
      <w:r w:rsidR="000069FD" w:rsidRPr="002F111F">
        <w:rPr>
          <w:rFonts w:ascii="Times New Roman" w:hAnsi="Times New Roman" w:cs="Times New Roman"/>
          <w:sz w:val="24"/>
          <w:szCs w:val="24"/>
        </w:rPr>
        <w:t xml:space="preserve"> The outcome variable</w:t>
      </w:r>
      <w:r w:rsidR="007B1885" w:rsidRPr="002F111F">
        <w:rPr>
          <w:rFonts w:ascii="Times New Roman" w:hAnsi="Times New Roman" w:cs="Times New Roman"/>
          <w:sz w:val="24"/>
          <w:szCs w:val="24"/>
        </w:rPr>
        <w:t xml:space="preserve"> should be continuous </w:t>
      </w:r>
    </w:p>
    <w:p w:rsidR="007B1885" w:rsidRPr="002F111F" w:rsidRDefault="007B1885" w:rsidP="002F111F">
      <w:pPr>
        <w:rPr>
          <w:rFonts w:ascii="Times New Roman" w:hAnsi="Times New Roman" w:cs="Times New Roman"/>
          <w:sz w:val="24"/>
          <w:szCs w:val="24"/>
        </w:rPr>
      </w:pPr>
      <w:r w:rsidRPr="002F111F">
        <w:rPr>
          <w:rFonts w:ascii="Times New Roman" w:hAnsi="Times New Roman" w:cs="Times New Roman"/>
          <w:sz w:val="24"/>
          <w:szCs w:val="24"/>
        </w:rPr>
        <w:t xml:space="preserve">Yes the quality of life of the outcome variable is </w:t>
      </w:r>
      <w:r w:rsidR="000069FD" w:rsidRPr="002F111F">
        <w:rPr>
          <w:rFonts w:ascii="Times New Roman" w:hAnsi="Times New Roman" w:cs="Times New Roman"/>
          <w:b/>
          <w:sz w:val="24"/>
          <w:szCs w:val="24"/>
        </w:rPr>
        <w:t xml:space="preserve">continuous after transform </w:t>
      </w:r>
    </w:p>
    <w:p w:rsidR="007B1885" w:rsidRPr="002F111F" w:rsidRDefault="007B1885">
      <w:pPr>
        <w:rPr>
          <w:rFonts w:ascii="Times New Roman" w:hAnsi="Times New Roman" w:cs="Times New Roman"/>
          <w:sz w:val="24"/>
          <w:szCs w:val="24"/>
        </w:rPr>
      </w:pPr>
      <w:r w:rsidRPr="002F111F">
        <w:rPr>
          <w:rFonts w:ascii="Times New Roman" w:hAnsi="Times New Roman" w:cs="Times New Roman"/>
          <w:sz w:val="24"/>
          <w:szCs w:val="24"/>
        </w:rPr>
        <w:t xml:space="preserve">2 The independent variable is should be continuous or dichotomous </w:t>
      </w:r>
    </w:p>
    <w:p w:rsidR="007B1885" w:rsidRDefault="007B1885">
      <w:pPr>
        <w:rPr>
          <w:rFonts w:ascii="Times New Roman" w:hAnsi="Times New Roman" w:cs="Times New Roman"/>
          <w:sz w:val="24"/>
          <w:szCs w:val="24"/>
        </w:rPr>
      </w:pPr>
      <w:r w:rsidRPr="002F111F">
        <w:rPr>
          <w:rFonts w:ascii="Times New Roman" w:hAnsi="Times New Roman" w:cs="Times New Roman"/>
          <w:sz w:val="24"/>
          <w:szCs w:val="24"/>
        </w:rPr>
        <w:t xml:space="preserve">Yes the predictor variables are continuous and the categorical variables make to dummy </w:t>
      </w:r>
      <w:r w:rsidR="000069FD" w:rsidRPr="002F111F">
        <w:rPr>
          <w:rFonts w:ascii="Times New Roman" w:hAnsi="Times New Roman" w:cs="Times New Roman"/>
          <w:sz w:val="24"/>
          <w:szCs w:val="24"/>
        </w:rPr>
        <w:t xml:space="preserve">variable to make dichotomies </w:t>
      </w:r>
    </w:p>
    <w:p w:rsidR="0079511C" w:rsidRDefault="0079511C">
      <w:pPr>
        <w:rPr>
          <w:rFonts w:ascii="Times New Roman" w:hAnsi="Times New Roman" w:cs="Times New Roman"/>
          <w:sz w:val="24"/>
          <w:szCs w:val="24"/>
        </w:rPr>
      </w:pPr>
      <w:r w:rsidRPr="0079511C">
        <w:rPr>
          <w:rFonts w:ascii="Times New Roman" w:hAnsi="Times New Roman" w:cs="Times New Roman"/>
          <w:b/>
          <w:sz w:val="24"/>
          <w:szCs w:val="24"/>
        </w:rPr>
        <w:t>3 Normality assumptions</w:t>
      </w:r>
      <w:r w:rsidRPr="007951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1500F" w:rsidRDefault="00C531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can cheek by </w:t>
      </w:r>
    </w:p>
    <w:p w:rsidR="00C6133B" w:rsidRDefault="00C53175" w:rsidP="00C531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1Skewness and kurtosis if we divide by the standard error the value must be between the Z </w:t>
      </w:r>
      <w:r w:rsidR="00C6133B">
        <w:rPr>
          <w:rFonts w:ascii="Times New Roman" w:hAnsi="Times New Roman" w:cs="Times New Roman"/>
          <w:sz w:val="24"/>
          <w:szCs w:val="24"/>
        </w:rPr>
        <w:t xml:space="preserve">values by goes to analysis then explore then in plot select the normality tests. </w:t>
      </w:r>
      <w:proofErr w:type="spellStart"/>
      <w:r w:rsidR="00C6133B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="00C6133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133B" w:rsidRPr="00C6133B" w:rsidRDefault="00C6133B" w:rsidP="00C613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000"/>
      </w:tblPr>
      <w:tblGrid>
        <w:gridCol w:w="1907"/>
        <w:gridCol w:w="979"/>
        <w:gridCol w:w="2752"/>
        <w:gridCol w:w="1582"/>
        <w:gridCol w:w="1151"/>
        <w:gridCol w:w="1205"/>
      </w:tblGrid>
      <w:tr w:rsidR="00C6133B" w:rsidRPr="00C6133B" w:rsidTr="00C6133B">
        <w:tc>
          <w:tcPr>
            <w:tcW w:w="5000" w:type="pct"/>
            <w:gridSpan w:val="6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3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ves</w:t>
            </w:r>
            <w:proofErr w:type="spellEnd"/>
          </w:p>
        </w:tc>
      </w:tr>
      <w:tr w:rsidR="00C6133B" w:rsidRPr="00C6133B" w:rsidTr="00C6133B">
        <w:tc>
          <w:tcPr>
            <w:tcW w:w="996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4" w:type="pct"/>
            <w:gridSpan w:val="3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of caregiver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</w:tr>
      <w:tr w:rsidR="00C6133B" w:rsidRPr="00C6133B" w:rsidTr="00C6133B">
        <w:tc>
          <w:tcPr>
            <w:tcW w:w="996" w:type="pct"/>
            <w:vMerge w:val="restar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DOMAIN</w:t>
            </w:r>
            <w:proofErr w:type="spellEnd"/>
          </w:p>
        </w:tc>
        <w:tc>
          <w:tcPr>
            <w:tcW w:w="511" w:type="pct"/>
            <w:vMerge w:val="restart"/>
          </w:tcPr>
          <w:p w:rsidR="00C6133B" w:rsidRPr="00C6133B" w:rsidRDefault="00131154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C6133B"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8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5</w:t>
            </w: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pct"/>
            <w:vMerge w:val="restar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 for Mean</w:t>
            </w:r>
          </w:p>
        </w:tc>
        <w:tc>
          <w:tcPr>
            <w:tcW w:w="826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8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7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 Trimmed Mean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4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.943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66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quartile</w:t>
            </w:r>
            <w:proofErr w:type="spellEnd"/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nge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16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7</w:t>
            </w: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809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2</w:t>
            </w: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vMerge w:val="restart"/>
          </w:tcPr>
          <w:p w:rsidR="00C6133B" w:rsidRPr="00C6133B" w:rsidRDefault="00131154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C6133B"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7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pct"/>
            <w:vMerge w:val="restar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 for Mean</w:t>
            </w:r>
          </w:p>
        </w:tc>
        <w:tc>
          <w:tcPr>
            <w:tcW w:w="826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6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8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 Trimmed Mean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7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.927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06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quartile</w:t>
            </w:r>
            <w:proofErr w:type="spellEnd"/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nge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0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6</w:t>
            </w:r>
          </w:p>
        </w:tc>
      </w:tr>
      <w:tr w:rsidR="00C6133B" w:rsidRPr="00C6133B" w:rsidTr="00C6133B">
        <w:tc>
          <w:tcPr>
            <w:tcW w:w="996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3" w:type="pct"/>
            <w:gridSpan w:val="2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601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649</w:t>
            </w:r>
          </w:p>
        </w:tc>
        <w:tc>
          <w:tcPr>
            <w:tcW w:w="629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0</w:t>
            </w:r>
          </w:p>
        </w:tc>
      </w:tr>
    </w:tbl>
    <w:p w:rsidR="00C6133B" w:rsidRPr="00C6133B" w:rsidRDefault="00C6133B" w:rsidP="00C613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6133B" w:rsidRDefault="00C6133B" w:rsidP="00C53175">
      <w:pPr>
        <w:rPr>
          <w:rFonts w:ascii="Times New Roman" w:hAnsi="Times New Roman" w:cs="Times New Roman"/>
          <w:sz w:val="24"/>
          <w:szCs w:val="24"/>
        </w:rPr>
      </w:pPr>
    </w:p>
    <w:p w:rsidR="00C6133B" w:rsidRDefault="00C6133B" w:rsidP="00C613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2 h</w:t>
      </w:r>
      <w:r w:rsidR="00C53175">
        <w:rPr>
          <w:rFonts w:ascii="Times New Roman" w:hAnsi="Times New Roman" w:cs="Times New Roman"/>
          <w:sz w:val="24"/>
          <w:szCs w:val="24"/>
        </w:rPr>
        <w:t>istogram and normal q-q plot and box plot</w:t>
      </w:r>
      <w:r w:rsidRPr="00C613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7410" cy="475488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754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133B" w:rsidRDefault="00C6133B" w:rsidP="00C613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6133B" w:rsidRDefault="00C6133B" w:rsidP="00C613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53175" w:rsidRDefault="00C53175" w:rsidP="00C53175">
      <w:pPr>
        <w:rPr>
          <w:rFonts w:ascii="Times New Roman" w:hAnsi="Times New Roman" w:cs="Times New Roman"/>
          <w:sz w:val="24"/>
          <w:szCs w:val="24"/>
        </w:rPr>
      </w:pPr>
    </w:p>
    <w:p w:rsidR="00C6133B" w:rsidRPr="00C6133B" w:rsidRDefault="00C53175" w:rsidP="00C613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3 Shapiro wilk and </w:t>
      </w:r>
      <w:r w:rsidR="00C6133B" w:rsidRPr="00C6133B">
        <w:rPr>
          <w:rFonts w:ascii="Times New Roman" w:hAnsi="Times New Roman" w:cs="Times New Roman"/>
          <w:color w:val="000000"/>
          <w:sz w:val="24"/>
          <w:szCs w:val="18"/>
        </w:rPr>
        <w:t>Kolmogorov-Smirnov</w:t>
      </w:r>
      <w:r w:rsidR="00C6133B" w:rsidRPr="00C6133B">
        <w:rPr>
          <w:rFonts w:ascii="Times New Roman" w:hAnsi="Times New Roman" w:cs="Times New Roman"/>
          <w:color w:val="000000"/>
          <w:sz w:val="24"/>
          <w:szCs w:val="18"/>
          <w:vertAlign w:val="superscript"/>
        </w:rPr>
        <w:t>a</w:t>
      </w:r>
      <w:r w:rsidRPr="00C6133B">
        <w:rPr>
          <w:rFonts w:ascii="Times New Roman" w:hAnsi="Times New Roman" w:cs="Times New Roman"/>
          <w:sz w:val="36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 must be greater than 0.05</w:t>
      </w:r>
    </w:p>
    <w:tbl>
      <w:tblPr>
        <w:tblStyle w:val="TableGrid"/>
        <w:tblW w:w="5000" w:type="pct"/>
        <w:tblLook w:val="0000"/>
      </w:tblPr>
      <w:tblGrid>
        <w:gridCol w:w="1727"/>
        <w:gridCol w:w="1625"/>
        <w:gridCol w:w="1037"/>
        <w:gridCol w:w="1037"/>
        <w:gridCol w:w="1039"/>
        <w:gridCol w:w="1037"/>
        <w:gridCol w:w="1037"/>
        <w:gridCol w:w="1037"/>
      </w:tblGrid>
      <w:tr w:rsidR="00C6133B" w:rsidRPr="00C6133B" w:rsidTr="00C6133B">
        <w:tc>
          <w:tcPr>
            <w:tcW w:w="5000" w:type="pct"/>
            <w:gridSpan w:val="8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Normality</w:t>
            </w:r>
          </w:p>
        </w:tc>
      </w:tr>
      <w:tr w:rsidR="00C6133B" w:rsidRPr="00C6133B" w:rsidTr="00C6133B">
        <w:tc>
          <w:tcPr>
            <w:tcW w:w="898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vMerge w:val="restar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Sex of caregiver</w:t>
            </w:r>
          </w:p>
        </w:tc>
        <w:tc>
          <w:tcPr>
            <w:tcW w:w="1627" w:type="pct"/>
            <w:gridSpan w:val="3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Kolmogorov-Smirnov</w:t>
            </w:r>
            <w:r w:rsidRPr="00C613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7" w:type="pct"/>
            <w:gridSpan w:val="3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Shapiro-Wilk</w:t>
            </w:r>
          </w:p>
        </w:tc>
      </w:tr>
      <w:tr w:rsidR="00C6133B" w:rsidRPr="00C6133B" w:rsidTr="00C6133B">
        <w:tc>
          <w:tcPr>
            <w:tcW w:w="898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6133B" w:rsidRPr="00C6133B" w:rsidTr="00C6133B">
        <w:tc>
          <w:tcPr>
            <w:tcW w:w="898" w:type="pct"/>
            <w:vMerge w:val="restar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PhysicalDOMAIN</w:t>
            </w:r>
            <w:proofErr w:type="spellEnd"/>
          </w:p>
        </w:tc>
        <w:tc>
          <w:tcPr>
            <w:tcW w:w="849" w:type="pct"/>
          </w:tcPr>
          <w:p w:rsidR="00C6133B" w:rsidRPr="00C6133B" w:rsidRDefault="00131154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="00C6133B" w:rsidRPr="00C6133B">
              <w:rPr>
                <w:rFonts w:ascii="Arial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.967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C6133B" w:rsidRPr="00C6133B" w:rsidTr="00C6133B">
        <w:tc>
          <w:tcPr>
            <w:tcW w:w="898" w:type="pct"/>
            <w:vMerge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</w:tcPr>
          <w:p w:rsidR="00C6133B" w:rsidRPr="00C6133B" w:rsidRDefault="00131154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C6133B" w:rsidRPr="00C6133B">
              <w:rPr>
                <w:rFonts w:ascii="Arial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.980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42" w:type="pct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C6133B" w:rsidRPr="00C6133B" w:rsidTr="00C6133B">
        <w:tc>
          <w:tcPr>
            <w:tcW w:w="5000" w:type="pct"/>
            <w:gridSpan w:val="8"/>
          </w:tcPr>
          <w:p w:rsidR="00C6133B" w:rsidRPr="00C6133B" w:rsidRDefault="00C6133B" w:rsidP="00C6133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>Lilliefors</w:t>
            </w:r>
            <w:proofErr w:type="spellEnd"/>
            <w:r w:rsidRPr="00C6133B">
              <w:rPr>
                <w:rFonts w:ascii="Arial" w:hAnsi="Arial" w:cs="Arial"/>
                <w:color w:val="000000"/>
                <w:sz w:val="18"/>
                <w:szCs w:val="18"/>
              </w:rPr>
              <w:t xml:space="preserve"> Significance Correction</w:t>
            </w:r>
          </w:p>
        </w:tc>
      </w:tr>
    </w:tbl>
    <w:p w:rsidR="00C6133B" w:rsidRPr="00C6133B" w:rsidRDefault="00C6133B" w:rsidP="00C613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53175" w:rsidRPr="0079511C" w:rsidRDefault="00C53175">
      <w:pPr>
        <w:rPr>
          <w:rFonts w:ascii="Times New Roman" w:hAnsi="Times New Roman" w:cs="Times New Roman"/>
          <w:sz w:val="24"/>
          <w:szCs w:val="24"/>
        </w:rPr>
      </w:pPr>
    </w:p>
    <w:p w:rsidR="001D3223" w:rsidRDefault="00355281" w:rsidP="00131154">
      <w:pPr>
        <w:rPr>
          <w:rFonts w:ascii="Times New Roman" w:hAnsi="Times New Roman" w:cs="Times New Roman"/>
          <w:sz w:val="24"/>
          <w:szCs w:val="24"/>
        </w:rPr>
      </w:pPr>
      <w:r w:rsidRPr="002F111F">
        <w:rPr>
          <w:rFonts w:ascii="Times New Roman" w:hAnsi="Times New Roman" w:cs="Times New Roman"/>
          <w:sz w:val="24"/>
          <w:szCs w:val="24"/>
        </w:rPr>
        <w:t>3 T</w:t>
      </w:r>
      <w:r w:rsidR="000069FD" w:rsidRPr="002F111F">
        <w:rPr>
          <w:rFonts w:ascii="Times New Roman" w:hAnsi="Times New Roman" w:cs="Times New Roman"/>
          <w:sz w:val="24"/>
          <w:szCs w:val="24"/>
        </w:rPr>
        <w:t xml:space="preserve">he relationship between the dependant arable and </w:t>
      </w:r>
      <w:r w:rsidRPr="002F111F">
        <w:rPr>
          <w:rFonts w:ascii="Times New Roman" w:hAnsi="Times New Roman" w:cs="Times New Roman"/>
          <w:sz w:val="24"/>
          <w:szCs w:val="24"/>
        </w:rPr>
        <w:t>independent variable is linear</w:t>
      </w:r>
      <w:proofErr w:type="gramStart"/>
      <w:r w:rsidRPr="002F111F">
        <w:rPr>
          <w:rFonts w:ascii="Times New Roman" w:hAnsi="Times New Roman" w:cs="Times New Roman"/>
          <w:sz w:val="24"/>
          <w:szCs w:val="24"/>
        </w:rPr>
        <w:t>.</w:t>
      </w:r>
      <w:r w:rsidR="002F111F" w:rsidRPr="002F111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F111F" w:rsidRPr="002F111F">
        <w:rPr>
          <w:rFonts w:ascii="Times New Roman" w:hAnsi="Times New Roman" w:cs="Times New Roman"/>
          <w:sz w:val="24"/>
          <w:szCs w:val="24"/>
        </w:rPr>
        <w:t xml:space="preserve">by scatter plot)  </w:t>
      </w:r>
    </w:p>
    <w:p w:rsidR="001D3223" w:rsidRDefault="001D3223" w:rsidP="001D32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D3223" w:rsidRDefault="001D3223" w:rsidP="001D32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7410" cy="4754880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754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3223" w:rsidRDefault="001D3223" w:rsidP="001D32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3223" w:rsidRDefault="001D3223" w:rsidP="001D32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D3223" w:rsidRDefault="001D3223" w:rsidP="001D32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7410" cy="4754880"/>
            <wp:effectExtent l="19050" t="0" r="0" b="0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754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3223" w:rsidRDefault="001D3223" w:rsidP="001D32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3223" w:rsidRDefault="001D3223" w:rsidP="001D32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D3223" w:rsidRDefault="001D3223" w:rsidP="001D32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3223" w:rsidRDefault="001D3223" w:rsidP="001D32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3223" w:rsidRDefault="001D3223" w:rsidP="001D32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44D83" w:rsidRDefault="00444D83" w:rsidP="00444D8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44D83" w:rsidRDefault="00444D83" w:rsidP="00444D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7410" cy="4754880"/>
            <wp:effectExtent l="1905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754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111F" w:rsidRPr="002F111F" w:rsidRDefault="002F111F" w:rsidP="00444D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111F" w:rsidRDefault="002F111F">
      <w:pPr>
        <w:rPr>
          <w:rFonts w:ascii="Times New Roman" w:hAnsi="Times New Roman" w:cs="Times New Roman"/>
          <w:sz w:val="24"/>
          <w:szCs w:val="24"/>
        </w:rPr>
      </w:pPr>
    </w:p>
    <w:p w:rsidR="00765C92" w:rsidRDefault="00152393" w:rsidP="00765C9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There</w:t>
      </w:r>
      <w:r w:rsidR="00444D83">
        <w:rPr>
          <w:rFonts w:ascii="Times New Roman" w:hAnsi="Times New Roman" w:cs="Times New Roman"/>
          <w:sz w:val="24"/>
          <w:szCs w:val="24"/>
        </w:rPr>
        <w:t xml:space="preserve"> is no multicollinearity in the </w:t>
      </w:r>
      <w:r>
        <w:rPr>
          <w:rFonts w:ascii="Times New Roman" w:hAnsi="Times New Roman" w:cs="Times New Roman"/>
          <w:sz w:val="24"/>
          <w:szCs w:val="24"/>
        </w:rPr>
        <w:t>data we</w:t>
      </w:r>
      <w:r w:rsidR="00444D83">
        <w:rPr>
          <w:rFonts w:ascii="Times New Roman" w:hAnsi="Times New Roman" w:cs="Times New Roman"/>
          <w:sz w:val="24"/>
          <w:szCs w:val="24"/>
        </w:rPr>
        <w:t xml:space="preserve"> can che</w:t>
      </w:r>
      <w:r>
        <w:rPr>
          <w:rFonts w:ascii="Times New Roman" w:hAnsi="Times New Roman" w:cs="Times New Roman"/>
          <w:sz w:val="24"/>
          <w:szCs w:val="24"/>
        </w:rPr>
        <w:t>e</w:t>
      </w:r>
      <w:r w:rsidR="00444D83">
        <w:rPr>
          <w:rFonts w:ascii="Times New Roman" w:hAnsi="Times New Roman" w:cs="Times New Roman"/>
          <w:sz w:val="24"/>
          <w:szCs w:val="24"/>
        </w:rPr>
        <w:t xml:space="preserve">k by VIF or tolerance if tolerance </w:t>
      </w:r>
      <w:r>
        <w:rPr>
          <w:rFonts w:ascii="Times New Roman" w:hAnsi="Times New Roman" w:cs="Times New Roman"/>
          <w:sz w:val="24"/>
          <w:szCs w:val="24"/>
        </w:rPr>
        <w:t xml:space="preserve">&lt;0.1 and VIF &gt; 10 there is multicollinearity </w:t>
      </w:r>
    </w:p>
    <w:p w:rsidR="00152393" w:rsidRPr="00765C92" w:rsidRDefault="00765C92" w:rsidP="00765C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1</w:t>
      </w:r>
      <w:r w:rsidRPr="00765C92">
        <w:rPr>
          <w:rFonts w:ascii="Times New Roman" w:hAnsi="Times New Roman" w:cs="Times New Roman"/>
          <w:b/>
          <w:sz w:val="28"/>
          <w:szCs w:val="24"/>
        </w:rPr>
        <w:t xml:space="preserve"> Physical domain VIF </w:t>
      </w:r>
    </w:p>
    <w:tbl>
      <w:tblPr>
        <w:tblStyle w:val="TableGrid"/>
        <w:tblW w:w="3169" w:type="pct"/>
        <w:tblLook w:val="0000"/>
      </w:tblPr>
      <w:tblGrid>
        <w:gridCol w:w="558"/>
        <w:gridCol w:w="1982"/>
        <w:gridCol w:w="799"/>
        <w:gridCol w:w="799"/>
        <w:gridCol w:w="1137"/>
        <w:gridCol w:w="794"/>
      </w:tblGrid>
      <w:tr w:rsidR="00765C92" w:rsidRPr="00152393" w:rsidTr="00765C92">
        <w:tc>
          <w:tcPr>
            <w:tcW w:w="2093" w:type="pct"/>
            <w:gridSpan w:val="2"/>
            <w:vMerge w:val="restar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58" w:type="pct"/>
            <w:vMerge w:val="restart"/>
          </w:tcPr>
          <w:p w:rsidR="00765C92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  <w:p w:rsidR="00765C92" w:rsidRDefault="00765C92" w:rsidP="00765C92">
            <w:pPr>
              <w:rPr>
                <w:rFonts w:ascii="Arial" w:hAnsi="Arial" w:cs="Arial"/>
                <w:sz w:val="18"/>
                <w:szCs w:val="18"/>
              </w:rPr>
            </w:pPr>
          </w:p>
          <w:p w:rsidR="00765C92" w:rsidRPr="00765C92" w:rsidRDefault="00765C92" w:rsidP="00765C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pct"/>
            <w:vMerge w:val="restar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591" w:type="pct"/>
            <w:gridSpan w:val="2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Collinearity</w:t>
            </w:r>
            <w:proofErr w:type="spellEnd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s</w:t>
            </w:r>
          </w:p>
        </w:tc>
      </w:tr>
      <w:tr w:rsidR="00765C92" w:rsidRPr="00152393" w:rsidTr="00765C92">
        <w:tc>
          <w:tcPr>
            <w:tcW w:w="2093" w:type="pct"/>
            <w:gridSpan w:val="2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765C92" w:rsidRPr="00152393" w:rsidTr="00765C92">
        <w:tc>
          <w:tcPr>
            <w:tcW w:w="460" w:type="pct"/>
            <w:vMerge w:val="restar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4.566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Sex of caregiver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.977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329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279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Age of the caregiver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.477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633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562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780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2.399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108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single  caregiver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132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divorced  caregiver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1.012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312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605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653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widewod</w:t>
            </w:r>
            <w:proofErr w:type="spellEnd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dumyy</w:t>
            </w:r>
            <w:proofErr w:type="spellEnd"/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02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23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637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illetratedummy</w:t>
            </w:r>
            <w:proofErr w:type="spellEnd"/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3.958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42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264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primmarydummy</w:t>
            </w:r>
            <w:proofErr w:type="spellEnd"/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3.673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57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186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secondary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1.619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570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754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farmer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053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344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907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merchant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642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562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daily </w:t>
            </w: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labourdummy</w:t>
            </w:r>
            <w:proofErr w:type="spellEnd"/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233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796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256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jobless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631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529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501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997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579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115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578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parents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454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62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165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childern</w:t>
            </w:r>
            <w:proofErr w:type="spellEnd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859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936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spouse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373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171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558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792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others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48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397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21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219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Family relationship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598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116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Sex of the patient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917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49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177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Age of the patient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1.160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564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divorcedptdummy</w:t>
            </w:r>
            <w:proofErr w:type="spellEnd"/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.790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30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142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widowedptdummy</w:t>
            </w:r>
            <w:proofErr w:type="spellEnd"/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834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67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154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scizopherina</w:t>
            </w:r>
            <w:proofErr w:type="spellEnd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.964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335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17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398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bipolar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139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256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15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411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Duration of illness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584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60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176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Duration of caregiving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1.205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229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2.131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comorbidity</w:t>
            </w:r>
            <w:proofErr w:type="spellEnd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in the patient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1.035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301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762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312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Comorbdity</w:t>
            </w:r>
            <w:proofErr w:type="spellEnd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in the caregiver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7.531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12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232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Hx</w:t>
            </w:r>
            <w:proofErr w:type="spellEnd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of mental </w:t>
            </w: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ilness</w:t>
            </w:r>
            <w:proofErr w:type="spellEnd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in the caregiver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383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702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461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History of mental illness in famil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2.227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282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social </w:t>
            </w: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intermidate</w:t>
            </w:r>
            <w:proofErr w:type="spellEnd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052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294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691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448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social poor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.941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347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442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current use of sub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14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16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195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poly </w:t>
            </w: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substancedummy</w:t>
            </w:r>
            <w:proofErr w:type="spellEnd"/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.055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956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57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167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AM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3.331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529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890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Anxiety sever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8.620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533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876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depression mild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.749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455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04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244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depression sever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2.412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06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241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moderate illness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.542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588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777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288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sever </w:t>
            </w: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ilnness</w:t>
            </w:r>
            <w:proofErr w:type="spellEnd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1.933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727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375</w:t>
            </w:r>
          </w:p>
        </w:tc>
      </w:tr>
      <w:tr w:rsidR="00765C92" w:rsidRPr="00152393" w:rsidTr="00765C92">
        <w:tc>
          <w:tcPr>
            <w:tcW w:w="460" w:type="pct"/>
            <w:vMerge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percived</w:t>
            </w:r>
            <w:proofErr w:type="spellEnd"/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stigma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-4.008</w:t>
            </w:r>
          </w:p>
        </w:tc>
        <w:tc>
          <w:tcPr>
            <w:tcW w:w="658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654" w:type="pct"/>
          </w:tcPr>
          <w:p w:rsidR="00765C92" w:rsidRPr="00152393" w:rsidRDefault="00765C92" w:rsidP="001523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393">
              <w:rPr>
                <w:rFonts w:ascii="Arial" w:hAnsi="Arial" w:cs="Arial"/>
                <w:color w:val="000000"/>
                <w:sz w:val="18"/>
                <w:szCs w:val="18"/>
              </w:rPr>
              <w:t>1.200</w:t>
            </w:r>
          </w:p>
        </w:tc>
      </w:tr>
    </w:tbl>
    <w:p w:rsidR="00765C92" w:rsidRPr="00765C92" w:rsidRDefault="00765C92" w:rsidP="00765C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765C92">
        <w:rPr>
          <w:rFonts w:ascii="Times New Roman" w:hAnsi="Times New Roman" w:cs="Times New Roman"/>
          <w:b/>
          <w:sz w:val="28"/>
          <w:szCs w:val="24"/>
        </w:rPr>
        <w:t>2  psychological</w:t>
      </w:r>
      <w:proofErr w:type="gramEnd"/>
      <w:r w:rsidRPr="00765C92">
        <w:rPr>
          <w:rFonts w:ascii="Times New Roman" w:hAnsi="Times New Roman" w:cs="Times New Roman"/>
          <w:b/>
          <w:sz w:val="28"/>
          <w:szCs w:val="24"/>
        </w:rPr>
        <w:t xml:space="preserve"> domain OF </w:t>
      </w:r>
    </w:p>
    <w:tbl>
      <w:tblPr>
        <w:tblStyle w:val="TableGrid"/>
        <w:tblW w:w="4569" w:type="pct"/>
        <w:tblLook w:val="0000"/>
      </w:tblPr>
      <w:tblGrid>
        <w:gridCol w:w="2919"/>
        <w:gridCol w:w="1197"/>
        <w:gridCol w:w="1199"/>
        <w:gridCol w:w="2237"/>
        <w:gridCol w:w="1199"/>
      </w:tblGrid>
      <w:tr w:rsidR="00765C92" w:rsidRPr="00765C92" w:rsidTr="00765C92">
        <w:tc>
          <w:tcPr>
            <w:tcW w:w="1668" w:type="pct"/>
            <w:vMerge w:val="restar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pct"/>
            <w:vMerge w:val="restar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425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85" w:type="pct"/>
            <w:vMerge w:val="restar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963" w:type="pct"/>
            <w:gridSpan w:val="2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inearity</w:t>
            </w:r>
            <w:proofErr w:type="spellEnd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atistics</w:t>
            </w:r>
          </w:p>
        </w:tc>
      </w:tr>
      <w:tr w:rsidR="00765C92" w:rsidRPr="00765C92" w:rsidTr="00765C92">
        <w:tc>
          <w:tcPr>
            <w:tcW w:w="1668" w:type="pct"/>
            <w:vMerge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pct"/>
            <w:vMerge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pct"/>
            <w:vMerge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F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9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of caregiver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12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6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9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of the caregiver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815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5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2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0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79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8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 caregiver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2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vorced  caregiver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34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5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5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3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dewod</w:t>
            </w:r>
            <w:proofErr w:type="spellEnd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myy</w:t>
            </w:r>
            <w:proofErr w:type="spellEnd"/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3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7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131154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="00765C92"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etratedummy</w:t>
            </w:r>
            <w:proofErr w:type="spellEnd"/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73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2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4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131154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765C92"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mmarydummy</w:t>
            </w:r>
            <w:proofErr w:type="spellEnd"/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16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7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6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ary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38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7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70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4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rmer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8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4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7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chant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2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2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aily </w:t>
            </w: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bourdummy</w:t>
            </w:r>
            <w:proofErr w:type="spellEnd"/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4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6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6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bless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3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1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7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0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8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ents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4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2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5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ern</w:t>
            </w:r>
            <w:proofErr w:type="spellEnd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6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pouse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36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8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2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9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19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1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9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relationship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19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6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of the patient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6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32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9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7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of the patient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22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03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4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131154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="00765C92"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orcedptdummy</w:t>
            </w:r>
            <w:proofErr w:type="spellEnd"/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27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2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131154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</w:t>
            </w:r>
            <w:r w:rsidR="00765C92"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owedptdummy</w:t>
            </w:r>
            <w:proofErr w:type="spellEnd"/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0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7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4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izopherina</w:t>
            </w:r>
            <w:proofErr w:type="spellEnd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921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7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7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8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polar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7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8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5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1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illness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0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6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caregiving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97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19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1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ity</w:t>
            </w:r>
            <w:proofErr w:type="spellEnd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the patient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826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9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62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2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dity</w:t>
            </w:r>
            <w:proofErr w:type="spellEnd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the caregiver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09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12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2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x</w:t>
            </w:r>
            <w:proofErr w:type="spellEnd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mental </w:t>
            </w: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ness</w:t>
            </w:r>
            <w:proofErr w:type="spellEnd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the caregiver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1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ry of mental illness in famil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30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4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2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cial </w:t>
            </w: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midate</w:t>
            </w:r>
            <w:proofErr w:type="spellEnd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1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63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1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8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al poor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20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2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rent use of sub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898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9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5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ly </w:t>
            </w: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ancedummy</w:t>
            </w:r>
            <w:proofErr w:type="spellEnd"/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879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0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57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7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30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9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0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 sever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88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3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6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on mild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23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02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4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4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on sever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06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6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1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 illness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41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9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7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8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ver </w:t>
            </w: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nness</w:t>
            </w:r>
            <w:proofErr w:type="spellEnd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507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12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7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5</w:t>
            </w:r>
          </w:p>
        </w:tc>
      </w:tr>
      <w:tr w:rsidR="00765C92" w:rsidRPr="00765C92" w:rsidTr="00765C92">
        <w:tc>
          <w:tcPr>
            <w:tcW w:w="166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ived</w:t>
            </w:r>
            <w:proofErr w:type="spellEnd"/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igma</w:t>
            </w:r>
          </w:p>
        </w:tc>
        <w:tc>
          <w:tcPr>
            <w:tcW w:w="684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00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8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685" w:type="pct"/>
          </w:tcPr>
          <w:p w:rsidR="00765C92" w:rsidRPr="00765C92" w:rsidRDefault="00765C92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5C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0</w:t>
            </w:r>
          </w:p>
        </w:tc>
      </w:tr>
    </w:tbl>
    <w:p w:rsidR="00765C92" w:rsidRPr="00765C92" w:rsidRDefault="00765C92" w:rsidP="00765C9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52393" w:rsidRDefault="00765C92" w:rsidP="0015239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8"/>
          <w:szCs w:val="24"/>
        </w:rPr>
      </w:pPr>
      <w:r w:rsidRPr="00765C92">
        <w:rPr>
          <w:rFonts w:ascii="Times New Roman" w:hAnsi="Times New Roman" w:cs="Times New Roman"/>
          <w:b/>
          <w:sz w:val="28"/>
          <w:szCs w:val="24"/>
        </w:rPr>
        <w:t xml:space="preserve">3 SOCIAL DOMAINS </w:t>
      </w:r>
    </w:p>
    <w:p w:rsidR="00765C92" w:rsidRPr="00152393" w:rsidRDefault="00765C92" w:rsidP="0015239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8"/>
          <w:szCs w:val="24"/>
        </w:rPr>
      </w:pPr>
    </w:p>
    <w:p w:rsidR="00765C92" w:rsidRPr="00765C92" w:rsidRDefault="00765C92" w:rsidP="00765C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169" w:type="pct"/>
        <w:tblLook w:val="0000"/>
      </w:tblPr>
      <w:tblGrid>
        <w:gridCol w:w="558"/>
        <w:gridCol w:w="1982"/>
        <w:gridCol w:w="799"/>
        <w:gridCol w:w="799"/>
        <w:gridCol w:w="1137"/>
        <w:gridCol w:w="794"/>
      </w:tblGrid>
      <w:tr w:rsidR="004C455D" w:rsidRPr="004C455D" w:rsidTr="004C455D">
        <w:tc>
          <w:tcPr>
            <w:tcW w:w="2093" w:type="pct"/>
            <w:gridSpan w:val="2"/>
            <w:vMerge w:val="restar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58" w:type="pct"/>
            <w:vMerge w:val="restar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58" w:type="pct"/>
            <w:vMerge w:val="restar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591" w:type="pct"/>
            <w:gridSpan w:val="2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 linearity Statistics</w:t>
            </w:r>
          </w:p>
        </w:tc>
      </w:tr>
      <w:tr w:rsidR="004C455D" w:rsidRPr="004C455D" w:rsidTr="004C455D">
        <w:tc>
          <w:tcPr>
            <w:tcW w:w="2093" w:type="pct"/>
            <w:gridSpan w:val="2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F</w:t>
            </w:r>
          </w:p>
        </w:tc>
      </w:tr>
      <w:tr w:rsidR="004C455D" w:rsidRPr="004C455D" w:rsidTr="004C455D">
        <w:tc>
          <w:tcPr>
            <w:tcW w:w="460" w:type="pct"/>
            <w:vMerge w:val="restar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0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of caregiver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59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4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9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of the caregiver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63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2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0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72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8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 caregiver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2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vorced  caregiver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71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6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5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3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dewod</w:t>
            </w:r>
            <w:proofErr w:type="spellEnd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my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2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7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letratedumm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46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2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4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marydumm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68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7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6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ary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16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70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4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rmer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5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4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7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chant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1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aily </w:t>
            </w: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bourdumm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0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6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6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bless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2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1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7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0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0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8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ents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1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2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2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5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ern</w:t>
            </w:r>
            <w:proofErr w:type="spellEnd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9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9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6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ouse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93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3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8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723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0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1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9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relationship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09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8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6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of the patient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903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7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9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7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of the patient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53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4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vorcedptdumm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32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dowedptdumm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2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7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4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izopherina</w:t>
            </w:r>
            <w:proofErr w:type="spellEnd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24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3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7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8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polar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4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5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1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illness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71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4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0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6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caregiving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6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5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1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ity</w:t>
            </w:r>
            <w:proofErr w:type="spellEnd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the patient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94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4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62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dity</w:t>
            </w:r>
            <w:proofErr w:type="spellEnd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the caregiver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5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12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x</w:t>
            </w:r>
            <w:proofErr w:type="spellEnd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mental </w:t>
            </w: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ness</w:t>
            </w:r>
            <w:proofErr w:type="spellEnd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the caregiver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3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1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ry of mental illness in famil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742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9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cial </w:t>
            </w: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midate</w:t>
            </w:r>
            <w:proofErr w:type="spellEnd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.670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4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1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8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al poor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60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rent use of sub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9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5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ly </w:t>
            </w: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ancedumm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8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98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57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7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07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9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0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 sever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11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3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6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on mild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3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0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4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4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on sever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30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42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6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1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 illness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85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8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7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8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ver </w:t>
            </w: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nness</w:t>
            </w:r>
            <w:proofErr w:type="spellEnd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23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47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7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5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ived</w:t>
            </w:r>
            <w:proofErr w:type="spellEnd"/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igma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907</w:t>
            </w:r>
          </w:p>
        </w:tc>
        <w:tc>
          <w:tcPr>
            <w:tcW w:w="658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654" w:type="pct"/>
          </w:tcPr>
          <w:p w:rsidR="004C455D" w:rsidRPr="004C455D" w:rsidRDefault="004C455D" w:rsidP="00765C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5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0</w:t>
            </w:r>
          </w:p>
        </w:tc>
      </w:tr>
    </w:tbl>
    <w:p w:rsidR="00765C92" w:rsidRPr="00765C92" w:rsidRDefault="00765C92" w:rsidP="00765C9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C455D" w:rsidRPr="004C455D" w:rsidRDefault="004C455D" w:rsidP="004C45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r w:rsidRPr="004C455D">
        <w:rPr>
          <w:rFonts w:ascii="Times New Roman" w:hAnsi="Times New Roman" w:cs="Times New Roman"/>
          <w:b/>
          <w:sz w:val="28"/>
          <w:szCs w:val="24"/>
        </w:rPr>
        <w:t xml:space="preserve">4 Environmental domains </w:t>
      </w:r>
    </w:p>
    <w:tbl>
      <w:tblPr>
        <w:tblStyle w:val="TableGrid"/>
        <w:tblW w:w="3169" w:type="pct"/>
        <w:tblLook w:val="0000"/>
      </w:tblPr>
      <w:tblGrid>
        <w:gridCol w:w="558"/>
        <w:gridCol w:w="1982"/>
        <w:gridCol w:w="799"/>
        <w:gridCol w:w="799"/>
        <w:gridCol w:w="1137"/>
        <w:gridCol w:w="794"/>
      </w:tblGrid>
      <w:tr w:rsidR="004C455D" w:rsidRPr="004C455D" w:rsidTr="004C455D">
        <w:tc>
          <w:tcPr>
            <w:tcW w:w="2093" w:type="pct"/>
            <w:gridSpan w:val="2"/>
            <w:vMerge w:val="restar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58" w:type="pct"/>
            <w:vMerge w:val="restar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658" w:type="pct"/>
            <w:vMerge w:val="restar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591" w:type="pct"/>
            <w:gridSpan w:val="2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Co linearity Statistics</w:t>
            </w:r>
          </w:p>
        </w:tc>
      </w:tr>
      <w:tr w:rsidR="004C455D" w:rsidRPr="004C455D" w:rsidTr="004C455D">
        <w:tc>
          <w:tcPr>
            <w:tcW w:w="2093" w:type="pct"/>
            <w:gridSpan w:val="2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4C455D" w:rsidRPr="004C455D" w:rsidTr="004C455D">
        <w:tc>
          <w:tcPr>
            <w:tcW w:w="460" w:type="pct"/>
            <w:vMerge w:val="restar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3.333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Sex of caregiver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736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62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279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Age of the caregiver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.960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338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562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780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2.956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2.108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single  caregiver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87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627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2.13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divorced  caregiver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.428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669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605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653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widewod</w:t>
            </w:r>
            <w:proofErr w:type="spellEnd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dumy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.074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941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637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illetratedumm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5.633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42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2.264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primmarydumm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3.735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57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2.186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secondary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2.337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570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754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farmer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865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344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2.907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merchant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909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56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daily </w:t>
            </w: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labourdumm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2.254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796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256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jobless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501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997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314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578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parents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3.615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62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2.165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childern</w:t>
            </w:r>
            <w:proofErr w:type="spellEnd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983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936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spouse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672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502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558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79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others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271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821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219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Family relationship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.564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573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116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Sex of the patient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927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849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177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Age of the patient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1.698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564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divorcedptdumm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.700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84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14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widowedptdumm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2.477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867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154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scizopherina</w:t>
            </w:r>
            <w:proofErr w:type="spellEnd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289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198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17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2.398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bipolar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802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15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2.411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Duration of illness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271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204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60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2.176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Duration of caregiving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973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2.131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comorbidity</w:t>
            </w:r>
            <w:proofErr w:type="spellEnd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 in the patient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.677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499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762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31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Comorbdity</w:t>
            </w:r>
            <w:proofErr w:type="spellEnd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 in the caregiver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8.423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812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23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Hx</w:t>
            </w:r>
            <w:proofErr w:type="spellEnd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 of mental </w:t>
            </w: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ilness</w:t>
            </w:r>
            <w:proofErr w:type="spellEnd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 in the caregiver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542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588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461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History of mental illness in famil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1.227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220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28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social </w:t>
            </w: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intermidate</w:t>
            </w:r>
            <w:proofErr w:type="spellEnd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259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691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448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social poor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507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442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current use of sub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342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733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195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poly </w:t>
            </w: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substancedummy</w:t>
            </w:r>
            <w:proofErr w:type="spellEnd"/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1.325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857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167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AM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1.756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529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890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Anxiety sever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6.055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533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876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depression mild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.058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954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804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244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depression sever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3.193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806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241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moderate illness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1.041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299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777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288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sever </w:t>
            </w: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ilnness</w:t>
            </w:r>
            <w:proofErr w:type="spellEnd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 dummy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1.523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727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375</w:t>
            </w:r>
          </w:p>
        </w:tc>
      </w:tr>
      <w:tr w:rsidR="004C455D" w:rsidRPr="004C455D" w:rsidTr="004C455D">
        <w:tc>
          <w:tcPr>
            <w:tcW w:w="460" w:type="pct"/>
            <w:vMerge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percived</w:t>
            </w:r>
            <w:proofErr w:type="spellEnd"/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 xml:space="preserve"> stigma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-3.062</w:t>
            </w:r>
          </w:p>
        </w:tc>
        <w:tc>
          <w:tcPr>
            <w:tcW w:w="658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37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654" w:type="pct"/>
          </w:tcPr>
          <w:p w:rsidR="004C455D" w:rsidRPr="004C455D" w:rsidRDefault="004C455D" w:rsidP="004C4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55D">
              <w:rPr>
                <w:rFonts w:ascii="Arial" w:hAnsi="Arial" w:cs="Arial"/>
                <w:color w:val="000000"/>
                <w:sz w:val="18"/>
                <w:szCs w:val="18"/>
              </w:rPr>
              <w:t>1.200</w:t>
            </w:r>
          </w:p>
        </w:tc>
      </w:tr>
    </w:tbl>
    <w:p w:rsidR="004C455D" w:rsidRPr="004C455D" w:rsidRDefault="004C455D" w:rsidP="004C45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52393" w:rsidRPr="002F111F" w:rsidRDefault="00152393">
      <w:pPr>
        <w:rPr>
          <w:rFonts w:ascii="Times New Roman" w:hAnsi="Times New Roman" w:cs="Times New Roman"/>
          <w:sz w:val="24"/>
          <w:szCs w:val="24"/>
        </w:rPr>
      </w:pPr>
    </w:p>
    <w:p w:rsidR="009D2F61" w:rsidRPr="002F111F" w:rsidRDefault="000069FD">
      <w:pPr>
        <w:rPr>
          <w:rFonts w:ascii="Times New Roman" w:hAnsi="Times New Roman" w:cs="Times New Roman"/>
          <w:sz w:val="24"/>
          <w:szCs w:val="24"/>
        </w:rPr>
      </w:pPr>
      <w:r w:rsidRPr="002F111F">
        <w:rPr>
          <w:rFonts w:ascii="Times New Roman" w:hAnsi="Times New Roman" w:cs="Times New Roman"/>
          <w:sz w:val="24"/>
          <w:szCs w:val="24"/>
        </w:rPr>
        <w:t>4</w:t>
      </w:r>
      <w:r w:rsidR="0053088D">
        <w:rPr>
          <w:rFonts w:ascii="Times New Roman" w:hAnsi="Times New Roman" w:cs="Times New Roman"/>
          <w:sz w:val="24"/>
          <w:szCs w:val="24"/>
        </w:rPr>
        <w:t xml:space="preserve"> </w:t>
      </w:r>
      <w:r w:rsidR="007B1885" w:rsidRPr="002F111F">
        <w:rPr>
          <w:rFonts w:ascii="Times New Roman" w:hAnsi="Times New Roman" w:cs="Times New Roman"/>
          <w:sz w:val="24"/>
          <w:szCs w:val="24"/>
        </w:rPr>
        <w:t xml:space="preserve">There is no correlation between the independent </w:t>
      </w:r>
      <w:r w:rsidR="009D2F61" w:rsidRPr="002F111F">
        <w:rPr>
          <w:rFonts w:ascii="Times New Roman" w:hAnsi="Times New Roman" w:cs="Times New Roman"/>
          <w:sz w:val="24"/>
          <w:szCs w:val="24"/>
        </w:rPr>
        <w:t xml:space="preserve">variables </w:t>
      </w:r>
      <w:r w:rsidR="009B37E3">
        <w:rPr>
          <w:rFonts w:ascii="Times New Roman" w:hAnsi="Times New Roman" w:cs="Times New Roman"/>
          <w:b/>
          <w:sz w:val="24"/>
          <w:szCs w:val="24"/>
        </w:rPr>
        <w:t>/</w:t>
      </w:r>
      <w:r w:rsidR="009D2F61" w:rsidRPr="002F111F">
        <w:rPr>
          <w:rFonts w:ascii="Times New Roman" w:hAnsi="Times New Roman" w:cs="Times New Roman"/>
          <w:b/>
          <w:sz w:val="24"/>
          <w:szCs w:val="24"/>
        </w:rPr>
        <w:t>No autocorrelation /</w:t>
      </w:r>
      <w:r w:rsidR="009D2F61" w:rsidRPr="002F111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8393C" w:rsidRPr="002F111F" w:rsidRDefault="00340819" w:rsidP="00340819">
      <w:pPr>
        <w:rPr>
          <w:rFonts w:ascii="Times New Roman" w:hAnsi="Times New Roman" w:cs="Times New Roman"/>
          <w:sz w:val="24"/>
          <w:szCs w:val="24"/>
        </w:rPr>
      </w:pPr>
      <w:r w:rsidRPr="00340819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="008A07B0">
        <w:rPr>
          <w:rFonts w:ascii="Times New Roman" w:hAnsi="Times New Roman" w:cs="Times New Roman"/>
          <w:sz w:val="24"/>
          <w:szCs w:val="24"/>
        </w:rPr>
        <w:t xml:space="preserve">1 </w:t>
      </w:r>
      <w:r w:rsidR="009D2F61" w:rsidRPr="002F111F">
        <w:rPr>
          <w:rFonts w:ascii="Times New Roman" w:hAnsi="Times New Roman" w:cs="Times New Roman"/>
          <w:sz w:val="24"/>
          <w:szCs w:val="24"/>
        </w:rPr>
        <w:t xml:space="preserve">We can cheek Durbin </w:t>
      </w:r>
      <w:r w:rsidR="000069FD" w:rsidRPr="002F111F">
        <w:rPr>
          <w:rFonts w:ascii="Times New Roman" w:hAnsi="Times New Roman" w:cs="Times New Roman"/>
          <w:sz w:val="24"/>
          <w:szCs w:val="24"/>
        </w:rPr>
        <w:t>Watson</w:t>
      </w:r>
      <w:r w:rsidR="000069FD" w:rsidRPr="002F11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111F">
        <w:rPr>
          <w:rFonts w:ascii="Times New Roman" w:hAnsi="Times New Roman" w:cs="Times New Roman"/>
          <w:b/>
          <w:sz w:val="24"/>
          <w:szCs w:val="24"/>
        </w:rPr>
        <w:t>Rang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111F">
        <w:rPr>
          <w:rFonts w:ascii="Times New Roman" w:hAnsi="Times New Roman" w:cs="Times New Roman"/>
          <w:b/>
          <w:sz w:val="24"/>
          <w:szCs w:val="24"/>
        </w:rPr>
        <w:t>0</w:t>
      </w:r>
      <w:r w:rsidR="0018393C" w:rsidRPr="002F111F">
        <w:rPr>
          <w:rFonts w:ascii="Times New Roman" w:hAnsi="Times New Roman" w:cs="Times New Roman"/>
          <w:b/>
          <w:sz w:val="24"/>
          <w:szCs w:val="24"/>
        </w:rPr>
        <w:t>-</w:t>
      </w:r>
      <w:r w:rsidR="0079511C">
        <w:rPr>
          <w:rFonts w:ascii="Times New Roman" w:hAnsi="Times New Roman" w:cs="Times New Roman"/>
          <w:b/>
          <w:sz w:val="24"/>
          <w:szCs w:val="24"/>
        </w:rPr>
        <w:t>3/4</w:t>
      </w:r>
      <w:r w:rsidR="0018393C" w:rsidRPr="002F111F">
        <w:rPr>
          <w:rFonts w:ascii="Times New Roman" w:hAnsi="Times New Roman" w:cs="Times New Roman"/>
          <w:sz w:val="24"/>
          <w:szCs w:val="24"/>
        </w:rPr>
        <w:t xml:space="preserve">    </w:t>
      </w:r>
      <w:r w:rsidR="000069FD" w:rsidRPr="002F111F">
        <w:rPr>
          <w:rFonts w:ascii="Times New Roman" w:hAnsi="Times New Roman" w:cs="Times New Roman"/>
          <w:sz w:val="24"/>
          <w:szCs w:val="24"/>
        </w:rPr>
        <w:t xml:space="preserve">if </w:t>
      </w:r>
      <w:r w:rsidR="0079511C">
        <w:rPr>
          <w:rFonts w:ascii="Times New Roman" w:hAnsi="Times New Roman" w:cs="Times New Roman"/>
          <w:sz w:val="24"/>
          <w:szCs w:val="24"/>
        </w:rPr>
        <w:t>1.5-</w:t>
      </w:r>
      <w:r w:rsidR="000069FD" w:rsidRPr="002F111F">
        <w:rPr>
          <w:rFonts w:ascii="Times New Roman" w:hAnsi="Times New Roman" w:cs="Times New Roman"/>
          <w:sz w:val="24"/>
          <w:szCs w:val="24"/>
        </w:rPr>
        <w:t>2</w:t>
      </w:r>
      <w:r w:rsidR="0079511C">
        <w:rPr>
          <w:rFonts w:ascii="Times New Roman" w:hAnsi="Times New Roman" w:cs="Times New Roman"/>
          <w:sz w:val="24"/>
          <w:szCs w:val="24"/>
        </w:rPr>
        <w:t>.5 is accepted if 2</w:t>
      </w:r>
      <w:r w:rsidR="000069FD" w:rsidRPr="002F111F">
        <w:rPr>
          <w:rFonts w:ascii="Times New Roman" w:hAnsi="Times New Roman" w:cs="Times New Roman"/>
          <w:sz w:val="24"/>
          <w:szCs w:val="24"/>
        </w:rPr>
        <w:t xml:space="preserve"> are</w:t>
      </w:r>
      <w:r w:rsidR="0018393C" w:rsidRPr="002F111F">
        <w:rPr>
          <w:rFonts w:ascii="Times New Roman" w:hAnsi="Times New Roman" w:cs="Times New Roman"/>
          <w:sz w:val="24"/>
          <w:szCs w:val="24"/>
        </w:rPr>
        <w:t xml:space="preserve"> perfectly no autocorrelation </w:t>
      </w:r>
    </w:p>
    <w:p w:rsidR="007B1885" w:rsidRDefault="007B1885">
      <w:pPr>
        <w:rPr>
          <w:rFonts w:ascii="Times New Roman" w:hAnsi="Times New Roman" w:cs="Times New Roman"/>
          <w:sz w:val="24"/>
          <w:szCs w:val="24"/>
        </w:rPr>
      </w:pPr>
      <w:r w:rsidRPr="002F111F">
        <w:rPr>
          <w:rFonts w:ascii="Times New Roman" w:hAnsi="Times New Roman" w:cs="Times New Roman"/>
          <w:sz w:val="24"/>
          <w:szCs w:val="24"/>
        </w:rPr>
        <w:t xml:space="preserve"> </w:t>
      </w:r>
      <w:r w:rsidR="0053088D">
        <w:rPr>
          <w:rFonts w:ascii="Times New Roman" w:hAnsi="Times New Roman" w:cs="Times New Roman"/>
          <w:sz w:val="24"/>
          <w:szCs w:val="24"/>
        </w:rPr>
        <w:t xml:space="preserve">Durbin Watson </w:t>
      </w:r>
      <w:r w:rsidR="008A07B0">
        <w:rPr>
          <w:rFonts w:ascii="Times New Roman" w:hAnsi="Times New Roman" w:cs="Times New Roman"/>
          <w:sz w:val="24"/>
          <w:szCs w:val="24"/>
        </w:rPr>
        <w:t xml:space="preserve">for </w:t>
      </w:r>
      <w:r w:rsidR="00340819">
        <w:rPr>
          <w:rFonts w:ascii="Times New Roman" w:hAnsi="Times New Roman" w:cs="Times New Roman"/>
          <w:sz w:val="24"/>
          <w:szCs w:val="24"/>
        </w:rPr>
        <w:t xml:space="preserve">  physical domain      1.187</w:t>
      </w:r>
    </w:p>
    <w:p w:rsidR="0053088D" w:rsidRDefault="005308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340819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Psychological  </w:t>
      </w:r>
      <w:r w:rsidR="008A07B0">
        <w:rPr>
          <w:rFonts w:ascii="Times New Roman" w:hAnsi="Times New Roman" w:cs="Times New Roman"/>
          <w:sz w:val="24"/>
          <w:szCs w:val="24"/>
        </w:rPr>
        <w:t xml:space="preserve"> </w:t>
      </w:r>
      <w:r w:rsidR="00340819">
        <w:rPr>
          <w:rFonts w:ascii="Times New Roman" w:hAnsi="Times New Roman" w:cs="Times New Roman"/>
          <w:sz w:val="24"/>
          <w:szCs w:val="24"/>
        </w:rPr>
        <w:t xml:space="preserve">  </w:t>
      </w:r>
      <w:r w:rsidR="008A07B0" w:rsidRPr="008A07B0">
        <w:rPr>
          <w:rFonts w:ascii="Times New Roman" w:hAnsi="Times New Roman" w:cs="Times New Roman"/>
          <w:b/>
          <w:sz w:val="24"/>
          <w:szCs w:val="24"/>
        </w:rPr>
        <w:t>1.916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</w:p>
    <w:p w:rsidR="0053088D" w:rsidRDefault="005308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  <w:r w:rsidR="003408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cial domain  </w:t>
      </w:r>
      <w:r w:rsidR="008A07B0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A07B0" w:rsidRPr="008A07B0">
        <w:rPr>
          <w:rFonts w:ascii="Times New Roman" w:hAnsi="Times New Roman" w:cs="Times New Roman"/>
          <w:b/>
          <w:sz w:val="24"/>
          <w:szCs w:val="24"/>
        </w:rPr>
        <w:t>1.67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40819" w:rsidRDefault="0053088D" w:rsidP="003408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3408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vironmental  </w:t>
      </w:r>
      <w:r w:rsidR="008A07B0">
        <w:rPr>
          <w:rFonts w:ascii="Times New Roman" w:hAnsi="Times New Roman" w:cs="Times New Roman"/>
          <w:sz w:val="24"/>
          <w:szCs w:val="24"/>
        </w:rPr>
        <w:tab/>
        <w:t>1.499</w:t>
      </w:r>
    </w:p>
    <w:p w:rsidR="008A07B0" w:rsidRDefault="00340819" w:rsidP="003408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  <w:r w:rsidR="008A07B0">
        <w:rPr>
          <w:rFonts w:ascii="Times New Roman" w:hAnsi="Times New Roman" w:cs="Times New Roman"/>
          <w:sz w:val="24"/>
          <w:szCs w:val="24"/>
        </w:rPr>
        <w:t xml:space="preserve">2 And the second assumptions cheek by persons correlation if they have greater than 0.7 </w:t>
      </w:r>
    </w:p>
    <w:p w:rsidR="008A07B0" w:rsidRDefault="008A07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ep goes to analysis then goes to correlate   then bivariate </w:t>
      </w:r>
    </w:p>
    <w:p w:rsidR="0079511C" w:rsidRDefault="003408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 There are no influential cases biasing my model this tested by the </w:t>
      </w:r>
      <w:r w:rsidRPr="0079511C">
        <w:rPr>
          <w:rFonts w:ascii="Times New Roman" w:hAnsi="Times New Roman" w:cs="Times New Roman"/>
          <w:b/>
          <w:sz w:val="24"/>
          <w:szCs w:val="24"/>
        </w:rPr>
        <w:t>cooks distance</w:t>
      </w:r>
      <w:r>
        <w:rPr>
          <w:rFonts w:ascii="Times New Roman" w:hAnsi="Times New Roman" w:cs="Times New Roman"/>
          <w:sz w:val="24"/>
          <w:szCs w:val="24"/>
        </w:rPr>
        <w:t xml:space="preserve"> statistic value greater than 1are likely to be outliers </w:t>
      </w:r>
      <w:r w:rsidR="0079511C">
        <w:rPr>
          <w:rFonts w:ascii="Times New Roman" w:hAnsi="Times New Roman" w:cs="Times New Roman"/>
          <w:sz w:val="24"/>
          <w:szCs w:val="24"/>
        </w:rPr>
        <w:t xml:space="preserve"> I was checking the cooks distance there is no outliers </w:t>
      </w:r>
    </w:p>
    <w:p w:rsidR="008A07B0" w:rsidRPr="002F111F" w:rsidRDefault="008A07B0">
      <w:pPr>
        <w:rPr>
          <w:rFonts w:ascii="Times New Roman" w:hAnsi="Times New Roman" w:cs="Times New Roman"/>
          <w:sz w:val="24"/>
          <w:szCs w:val="24"/>
        </w:rPr>
      </w:pPr>
    </w:p>
    <w:sectPr w:rsidR="008A07B0" w:rsidRPr="002F111F" w:rsidSect="00F40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71FE1"/>
    <w:rsid w:val="000069FD"/>
    <w:rsid w:val="00131154"/>
    <w:rsid w:val="00152393"/>
    <w:rsid w:val="0018393C"/>
    <w:rsid w:val="001A38FD"/>
    <w:rsid w:val="001D3223"/>
    <w:rsid w:val="0021500F"/>
    <w:rsid w:val="002471EC"/>
    <w:rsid w:val="002F111F"/>
    <w:rsid w:val="00340819"/>
    <w:rsid w:val="00355281"/>
    <w:rsid w:val="003B64CA"/>
    <w:rsid w:val="00424305"/>
    <w:rsid w:val="00444D83"/>
    <w:rsid w:val="004C455D"/>
    <w:rsid w:val="0053088D"/>
    <w:rsid w:val="00543C1C"/>
    <w:rsid w:val="005F40D9"/>
    <w:rsid w:val="00765C92"/>
    <w:rsid w:val="0079511C"/>
    <w:rsid w:val="007B1885"/>
    <w:rsid w:val="008A07B0"/>
    <w:rsid w:val="00971FE1"/>
    <w:rsid w:val="009B37E3"/>
    <w:rsid w:val="009D2F61"/>
    <w:rsid w:val="00B63838"/>
    <w:rsid w:val="00BC5034"/>
    <w:rsid w:val="00C53175"/>
    <w:rsid w:val="00C6133B"/>
    <w:rsid w:val="00D20814"/>
    <w:rsid w:val="00F40943"/>
    <w:rsid w:val="00F73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94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188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18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1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52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2</Pages>
  <Words>1535</Words>
  <Characters>875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2-07-19T20:20:00Z</dcterms:created>
  <dcterms:modified xsi:type="dcterms:W3CDTF">2024-03-07T07:15:00Z</dcterms:modified>
</cp:coreProperties>
</file>